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1020"/>
        <w:gridCol w:w="1020"/>
        <w:gridCol w:w="5040"/>
        <w:gridCol w:w="1020"/>
      </w:tblGrid>
      <w:tr w:rsidR="00835DEA" w:rsidRPr="00835DEA" w14:paraId="114BFC88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FB87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ist of General Surgery Residency Progra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58A2C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umb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9001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3DEB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ist of Medical Schools Attend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4C1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it-IT" w:eastAsia="it-IT"/>
                <w14:ligatures w14:val="none"/>
              </w:rPr>
              <w:t>Number</w:t>
            </w:r>
          </w:p>
        </w:tc>
      </w:tr>
      <w:tr w:rsidR="00835DEA" w:rsidRPr="00835DEA" w14:paraId="55B96EA3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BAE2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Sapienza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42E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4060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A660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 xml:space="preserve">Università degli Studi di Roma Sapienz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98252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3</w:t>
            </w:r>
          </w:p>
        </w:tc>
      </w:tr>
      <w:tr w:rsidR="00835DEA" w:rsidRPr="00835DEA" w14:paraId="3B111FC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63DC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ila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D277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F5C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7EE7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ess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32F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6</w:t>
            </w:r>
          </w:p>
        </w:tc>
      </w:tr>
      <w:tr w:rsidR="00835DEA" w:rsidRPr="00835DEA" w14:paraId="46F2416F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CB3F1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essi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FE330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A2F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F726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olog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79D2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6</w:t>
            </w:r>
          </w:p>
        </w:tc>
      </w:tr>
      <w:tr w:rsidR="00835DEA" w:rsidRPr="00835DEA" w14:paraId="2942BEBB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187D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Cattolica del Sacro Cuore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9531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97D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B799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ila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2DAB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6</w:t>
            </w:r>
          </w:p>
        </w:tc>
      </w:tr>
      <w:tr w:rsidR="00835DEA" w:rsidRPr="00835DEA" w14:paraId="27088BBB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DBF6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gli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21F8A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0F3A9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06972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gli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061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6</w:t>
            </w:r>
          </w:p>
        </w:tc>
      </w:tr>
      <w:tr w:rsidR="00835DEA" w:rsidRPr="00835DEA" w14:paraId="33E13B4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4394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resc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328C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5FE0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F0BD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resc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F567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</w:tr>
      <w:tr w:rsidR="00835DEA" w:rsidRPr="00835DEA" w14:paraId="4D3CC9CD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BB183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Campus Bio-Medico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DA8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9657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3AC9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Roma Tor Verg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E6D2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</w:tr>
      <w:tr w:rsidR="00835DEA" w:rsidRPr="00835DEA" w14:paraId="0505BD9E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8A34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B75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801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AD92F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ori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DB8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</w:tr>
      <w:tr w:rsidR="00835DEA" w:rsidRPr="00835DEA" w14:paraId="340530FB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80095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ie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B381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3634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93D6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d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52CD2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</w:tr>
      <w:tr w:rsidR="00835DEA" w:rsidRPr="00835DEA" w14:paraId="5AB8C725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4EBF8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olog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5A50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EAB5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11C2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B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BAE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</w:tr>
      <w:tr w:rsidR="00835DEA" w:rsidRPr="00835DEA" w14:paraId="1E8D52E2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BC1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Napoli Federico 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9B76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D7821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6D0B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erug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21DC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</w:tr>
      <w:tr w:rsidR="00835DEA" w:rsidRPr="00835DEA" w14:paraId="74A0D5E2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157AF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 xml:space="preserve">Università degli Studi Humanita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9529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35C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5AF3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ler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CDF5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6</w:t>
            </w:r>
          </w:p>
        </w:tc>
      </w:tr>
      <w:tr w:rsidR="00835DEA" w:rsidRPr="00835DEA" w14:paraId="21B71E9E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31AA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ori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03C9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26EE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CD1D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Cattolica del Sacro Cuore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D926D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</w:tr>
      <w:tr w:rsidR="00835DEA" w:rsidRPr="00835DEA" w14:paraId="7FBBD614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492A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aler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7D1A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1306A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2C1F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alern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88464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</w:tr>
      <w:tr w:rsidR="00835DEA" w:rsidRPr="00835DEA" w14:paraId="7E47E65E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B0BA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ell'Aqui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CC5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768D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7D65D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Napoli Federico 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9124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</w:tr>
      <w:tr w:rsidR="00835DEA" w:rsidRPr="00835DEA" w14:paraId="319F823B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B19D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Vero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AB7A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64031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93540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lla Campania Luigi Vanvitell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C9A7D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3</w:t>
            </w:r>
          </w:p>
        </w:tc>
      </w:tr>
      <w:tr w:rsidR="00835DEA" w:rsidRPr="00835DEA" w14:paraId="301CF32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DC96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d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477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BE24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1C3A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Politecnica delle March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BA88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835DEA" w:rsidRPr="00835DEA" w14:paraId="5366645B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8C3C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ler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AF39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DB1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38AC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ell'Aqui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2175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835DEA" w:rsidRPr="00835DEA" w14:paraId="73C98F88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4EBA6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Vita-Salute San Raffae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0B0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0A6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D87B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assar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BB34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835DEA" w:rsidRPr="00835DEA" w14:paraId="27690B99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45DA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Roma Tor Verg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6FF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6AA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3DE7D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Not Ital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0AC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835DEA" w:rsidRPr="00835DEA" w14:paraId="5449A047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B2D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Varese - Insub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0B0A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1E3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1B6CA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Catan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E2DA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835DEA" w:rsidRPr="00835DEA" w14:paraId="79934A2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AA5F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"Magna Graecia" di Catanza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CB89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3C7C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8223B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Magna Graecia di Catanzar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632B0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2</w:t>
            </w:r>
          </w:p>
        </w:tc>
      </w:tr>
      <w:tr w:rsidR="00835DEA" w:rsidRPr="00835DEA" w14:paraId="48F3C1DB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8732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el Piemonte Orient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5884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812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1CF7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i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A163B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5D802C63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0C207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Milano-Bicocc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06DB7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E0A42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345B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G. d’Annunzio Chieti – Pesc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1719B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63B88FE8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3AD15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Tries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AD4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C8FC2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3DA39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Fogg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80E5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23A2841E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9265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erug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E01BC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695B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79CA8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el Moli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8F4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3F70D03A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26E6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21A4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737C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2CE5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Ferrar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D26A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642E4C3A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08B3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ADBE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2F62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3A908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l Piemonte Orient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856F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25122D6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33D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D3F2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0ADE6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393B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Genov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5CD4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3F8D0ED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699C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716B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F75A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1D99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Campus Bio-Medico di R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519F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1485A8C7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0BEC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30F5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E0C5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E77E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Pav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A56B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5F4DC64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8A8E4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4216B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09F8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51ED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Sie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DBB0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1536AF66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627E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474D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B3269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AD07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Humanitas Univers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B8F1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  <w:tr w:rsidR="00835DEA" w:rsidRPr="00835DEA" w14:paraId="709EA789" w14:textId="77777777" w:rsidTr="00835DEA">
        <w:trPr>
          <w:trHeight w:val="285"/>
        </w:trPr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9838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9714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7A220" w14:textId="77777777" w:rsidR="00835DEA" w:rsidRPr="00835DEA" w:rsidRDefault="00835DEA" w:rsidP="00835D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6084" w14:textId="77777777" w:rsidR="00835DEA" w:rsidRPr="00835DEA" w:rsidRDefault="00835DEA" w:rsidP="00835DE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Università degli Studi di Veron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9F51" w14:textId="77777777" w:rsidR="00835DEA" w:rsidRPr="00835DEA" w:rsidRDefault="00835DEA" w:rsidP="00835DE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</w:pPr>
            <w:r w:rsidRPr="00835DEA">
              <w:rPr>
                <w:rFonts w:ascii="Aptos Narrow" w:eastAsia="Times New Roman" w:hAnsi="Aptos Narrow" w:cs="Times New Roman"/>
                <w:color w:val="000000"/>
                <w:kern w:val="0"/>
                <w:lang w:val="it-IT" w:eastAsia="it-IT"/>
                <w14:ligatures w14:val="none"/>
              </w:rPr>
              <w:t>1</w:t>
            </w:r>
          </w:p>
        </w:tc>
      </w:tr>
    </w:tbl>
    <w:p w14:paraId="2680AAAC" w14:textId="0D2BDCEC" w:rsidR="00041BE5" w:rsidRDefault="00041BE5"/>
    <w:sectPr w:rsidR="00041BE5" w:rsidSect="00D679D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9D5"/>
    <w:rsid w:val="00041BE5"/>
    <w:rsid w:val="00627666"/>
    <w:rsid w:val="0078475D"/>
    <w:rsid w:val="00835DEA"/>
    <w:rsid w:val="00D6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F59EA"/>
  <w15:chartTrackingRefBased/>
  <w15:docId w15:val="{5084D0DC-9B8C-442A-9E99-DA7CA7AE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67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67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679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67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67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679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679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679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679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67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67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679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679D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679D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679D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679D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679D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679D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67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67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679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67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67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679D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679D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679D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67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679D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679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005</Characters>
  <Application>Microsoft Office Word</Application>
  <DocSecurity>0</DocSecurity>
  <Lines>64</Lines>
  <Paragraphs>35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elcarne</dc:creator>
  <cp:keywords/>
  <dc:description/>
  <cp:lastModifiedBy>Rossella Melcarne</cp:lastModifiedBy>
  <cp:revision>2</cp:revision>
  <dcterms:created xsi:type="dcterms:W3CDTF">2025-11-06T11:52:00Z</dcterms:created>
  <dcterms:modified xsi:type="dcterms:W3CDTF">2025-11-06T11:52:00Z</dcterms:modified>
</cp:coreProperties>
</file>